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42E3B" w14:textId="77777777" w:rsidR="00291B7D" w:rsidRPr="00F07577" w:rsidRDefault="00291B7D" w:rsidP="00291B7D">
      <w:pPr>
        <w:pStyle w:val="Tabletitle"/>
        <w:spacing w:before="0"/>
        <w:rPr>
          <w:lang w:val="en-US"/>
        </w:rPr>
      </w:pPr>
      <w:r>
        <w:rPr>
          <w:rFonts w:hint="eastAsia"/>
          <w:b/>
          <w:bCs/>
          <w:lang w:eastAsia="ko-KR"/>
        </w:rPr>
        <w:t xml:space="preserve">S5 </w:t>
      </w:r>
      <w:r w:rsidRPr="00F07577">
        <w:rPr>
          <w:b/>
          <w:bCs/>
        </w:rPr>
        <w:t>Table</w:t>
      </w:r>
      <w:r>
        <w:rPr>
          <w:rFonts w:hint="eastAsia"/>
          <w:b/>
          <w:bCs/>
          <w:lang w:eastAsia="ko-KR"/>
        </w:rPr>
        <w:t>.</w:t>
      </w:r>
      <w:r w:rsidRPr="00F07577">
        <w:t xml:space="preserve"> </w:t>
      </w:r>
      <w:r w:rsidRPr="00F07577">
        <w:rPr>
          <w:lang w:val="en-US"/>
        </w:rPr>
        <w:t>The number and ratio of calculated representative coefficients for each taxonomic group at the genus, family, and order level</w:t>
      </w:r>
    </w:p>
    <w:p w14:paraId="539E51D8" w14:textId="77777777" w:rsidR="00291B7D" w:rsidRPr="00F07577" w:rsidRDefault="00291B7D" w:rsidP="00291B7D">
      <w:pPr>
        <w:pStyle w:val="aa"/>
        <w:keepNext/>
        <w:rPr>
          <w:rFonts w:ascii="Times New Roman" w:hAnsi="Times New Roman" w:cs="Times New Roman"/>
          <w:sz w:val="24"/>
          <w:szCs w:val="24"/>
        </w:rPr>
      </w:pPr>
      <w:r w:rsidRPr="00F0757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923" w:type="dxa"/>
        <w:tblInd w:w="7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0"/>
        <w:gridCol w:w="1085"/>
        <w:gridCol w:w="1217"/>
        <w:gridCol w:w="1217"/>
        <w:gridCol w:w="1217"/>
        <w:gridCol w:w="1217"/>
      </w:tblGrid>
      <w:tr w:rsidR="00291B7D" w:rsidRPr="00F07577" w14:paraId="7877BB4A" w14:textId="77777777" w:rsidTr="009C1663">
        <w:trPr>
          <w:trHeight w:val="22"/>
        </w:trPr>
        <w:tc>
          <w:tcPr>
            <w:tcW w:w="908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69F16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b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b/>
                <w:sz w:val="24"/>
              </w:rPr>
              <w:t>Group name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2041B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b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b/>
                <w:color w:val="000000"/>
                <w:kern w:val="24"/>
                <w:sz w:val="24"/>
              </w:rPr>
              <w:t>Control (%)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4560C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b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b/>
                <w:color w:val="000000"/>
                <w:kern w:val="24"/>
                <w:sz w:val="24"/>
              </w:rPr>
              <w:t>Group 1 (%)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60D2F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b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b/>
                <w:color w:val="000000"/>
                <w:kern w:val="24"/>
                <w:sz w:val="24"/>
              </w:rPr>
              <w:t>Group 2 (%)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4A39C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b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b/>
                <w:color w:val="000000"/>
                <w:kern w:val="24"/>
                <w:sz w:val="24"/>
              </w:rPr>
              <w:t>Group 3 (%)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561D9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b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b/>
                <w:color w:val="000000"/>
                <w:kern w:val="24"/>
                <w:sz w:val="24"/>
              </w:rPr>
              <w:t>Group 4 (%)</w:t>
            </w:r>
          </w:p>
        </w:tc>
      </w:tr>
      <w:tr w:rsidR="00291B7D" w:rsidRPr="00F07577" w14:paraId="2474C015" w14:textId="77777777" w:rsidTr="009C1663">
        <w:trPr>
          <w:trHeight w:val="458"/>
        </w:trPr>
        <w:tc>
          <w:tcPr>
            <w:tcW w:w="908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8F0A8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iCs/>
                <w:color w:val="000000"/>
                <w:kern w:val="24"/>
                <w:sz w:val="24"/>
              </w:rPr>
              <w:t>Genus</w:t>
            </w: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 xml:space="preserve"> group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530BB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 xml:space="preserve">230 </w:t>
            </w:r>
          </w:p>
          <w:p w14:paraId="5EFB2549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100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259EE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154</w:t>
            </w:r>
          </w:p>
          <w:p w14:paraId="17D0EC56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66.70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74FCC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98</w:t>
            </w:r>
          </w:p>
          <w:p w14:paraId="448D138F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42.61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4359B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130</w:t>
            </w:r>
          </w:p>
          <w:p w14:paraId="34F96149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52.17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60F99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77</w:t>
            </w:r>
          </w:p>
          <w:p w14:paraId="0F6157DF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33.48)</w:t>
            </w:r>
          </w:p>
        </w:tc>
      </w:tr>
      <w:tr w:rsidR="00291B7D" w:rsidRPr="00F07577" w14:paraId="154ACDC8" w14:textId="77777777" w:rsidTr="009C1663">
        <w:trPr>
          <w:trHeight w:val="458"/>
        </w:trPr>
        <w:tc>
          <w:tcPr>
            <w:tcW w:w="9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9B6B4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iCs/>
                <w:color w:val="000000"/>
                <w:kern w:val="24"/>
                <w:sz w:val="24"/>
              </w:rPr>
              <w:t>Family</w:t>
            </w: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 xml:space="preserve"> group</w:t>
            </w:r>
          </w:p>
        </w:tc>
        <w:tc>
          <w:tcPr>
            <w:tcW w:w="105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2DF65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 xml:space="preserve">122 </w:t>
            </w:r>
          </w:p>
          <w:p w14:paraId="1DA114E3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100)</w:t>
            </w:r>
          </w:p>
        </w:tc>
        <w:tc>
          <w:tcPr>
            <w:tcW w:w="12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B1138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86</w:t>
            </w:r>
          </w:p>
          <w:p w14:paraId="08C0797F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70.49)</w:t>
            </w:r>
          </w:p>
        </w:tc>
        <w:tc>
          <w:tcPr>
            <w:tcW w:w="12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1C30B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63</w:t>
            </w:r>
          </w:p>
          <w:p w14:paraId="6DA468E4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51.64)</w:t>
            </w:r>
          </w:p>
        </w:tc>
        <w:tc>
          <w:tcPr>
            <w:tcW w:w="12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8E23F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70</w:t>
            </w:r>
          </w:p>
          <w:p w14:paraId="07EC68A0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57.38)</w:t>
            </w:r>
          </w:p>
        </w:tc>
        <w:tc>
          <w:tcPr>
            <w:tcW w:w="124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67E85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49</w:t>
            </w:r>
          </w:p>
          <w:p w14:paraId="43E0773A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40.16)</w:t>
            </w:r>
          </w:p>
        </w:tc>
      </w:tr>
      <w:tr w:rsidR="00291B7D" w:rsidRPr="00F07577" w14:paraId="19055058" w14:textId="77777777" w:rsidTr="009C1663">
        <w:trPr>
          <w:trHeight w:val="17"/>
        </w:trPr>
        <w:tc>
          <w:tcPr>
            <w:tcW w:w="908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51FBC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iCs/>
                <w:color w:val="000000"/>
                <w:kern w:val="24"/>
                <w:sz w:val="24"/>
              </w:rPr>
              <w:t>Order</w:t>
            </w:r>
          </w:p>
          <w:p w14:paraId="325F6456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group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90698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25</w:t>
            </w:r>
          </w:p>
          <w:p w14:paraId="599EB668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100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88EAC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19</w:t>
            </w:r>
          </w:p>
          <w:p w14:paraId="01161CA1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76.00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4EC2F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16</w:t>
            </w:r>
          </w:p>
          <w:p w14:paraId="7CF59A8B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64.00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6B922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18</w:t>
            </w:r>
          </w:p>
          <w:p w14:paraId="4F694A42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72.00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29807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13</w:t>
            </w:r>
          </w:p>
          <w:p w14:paraId="1C9EF40D" w14:textId="77777777" w:rsidR="00291B7D" w:rsidRPr="00F07577" w:rsidRDefault="00291B7D" w:rsidP="009C1663">
            <w:pPr>
              <w:jc w:val="center"/>
              <w:rPr>
                <w:rFonts w:ascii="Times New Roman" w:eastAsia="굴림" w:hAnsi="Times New Roman" w:cs="Times New Roman"/>
                <w:sz w:val="24"/>
              </w:rPr>
            </w:pPr>
            <w:r w:rsidRPr="00F07577">
              <w:rPr>
                <w:rFonts w:ascii="Times New Roman" w:eastAsia="굴림" w:hAnsi="Times New Roman" w:cs="Times New Roman"/>
                <w:color w:val="000000"/>
                <w:kern w:val="24"/>
                <w:sz w:val="24"/>
              </w:rPr>
              <w:t>(52.00)</w:t>
            </w:r>
          </w:p>
        </w:tc>
      </w:tr>
    </w:tbl>
    <w:p w14:paraId="2A9042BB" w14:textId="77777777" w:rsidR="004511D0" w:rsidRDefault="004511D0"/>
    <w:sectPr w:rsidR="004511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7D"/>
    <w:rsid w:val="00030511"/>
    <w:rsid w:val="00224F00"/>
    <w:rsid w:val="002653FA"/>
    <w:rsid w:val="00291B7D"/>
    <w:rsid w:val="002F672A"/>
    <w:rsid w:val="003449A0"/>
    <w:rsid w:val="003E4D5B"/>
    <w:rsid w:val="004511D0"/>
    <w:rsid w:val="005F51CA"/>
    <w:rsid w:val="00637CE4"/>
    <w:rsid w:val="007A17A8"/>
    <w:rsid w:val="007A2F58"/>
    <w:rsid w:val="00812641"/>
    <w:rsid w:val="008A5C9A"/>
    <w:rsid w:val="00963DE3"/>
    <w:rsid w:val="00980566"/>
    <w:rsid w:val="00A17EB0"/>
    <w:rsid w:val="00B03B1E"/>
    <w:rsid w:val="00BC36CE"/>
    <w:rsid w:val="00CC23BC"/>
    <w:rsid w:val="00DC6780"/>
    <w:rsid w:val="00E2009B"/>
    <w:rsid w:val="00E25686"/>
    <w:rsid w:val="00EF72C3"/>
    <w:rsid w:val="00F4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40A5D"/>
  <w15:chartTrackingRefBased/>
  <w15:docId w15:val="{06ED3286-59A0-4604-8EE3-7E96218F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B7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91B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91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91B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91B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91B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91B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91B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91B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91B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1B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91B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91B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91B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91B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91B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91B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91B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91B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91B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91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91B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91B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91B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91B7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91B7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91B7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91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91B7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91B7D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291B7D"/>
    <w:pPr>
      <w:widowControl/>
      <w:wordWrap/>
      <w:autoSpaceDE/>
      <w:autoSpaceDN/>
      <w:spacing w:line="259" w:lineRule="auto"/>
    </w:pPr>
    <w:rPr>
      <w:rFonts w:asciiTheme="minorHAnsi"/>
      <w:b/>
      <w:bCs/>
      <w:kern w:val="0"/>
      <w:sz w:val="20"/>
      <w:szCs w:val="20"/>
      <w14:ligatures w14:val="none"/>
    </w:rPr>
  </w:style>
  <w:style w:type="paragraph" w:customStyle="1" w:styleId="Tabletitle">
    <w:name w:val="Table title"/>
    <w:basedOn w:val="a"/>
    <w:next w:val="a"/>
    <w:qFormat/>
    <w:rsid w:val="00291B7D"/>
    <w:pPr>
      <w:widowControl/>
      <w:wordWrap/>
      <w:autoSpaceDE/>
      <w:autoSpaceDN/>
      <w:spacing w:before="240" w:after="0" w:line="360" w:lineRule="auto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재훈[ 박사후연구원 / 4단계 BK21 건축사회환경공학교육연구단 ]</dc:creator>
  <cp:keywords/>
  <dc:description/>
  <cp:lastModifiedBy>염재훈[ 박사후연구원 / 4단계 BK21 건축사회환경공학교육연구단 ]</cp:lastModifiedBy>
  <cp:revision>1</cp:revision>
  <dcterms:created xsi:type="dcterms:W3CDTF">2026-06-10T09:46:00Z</dcterms:created>
  <dcterms:modified xsi:type="dcterms:W3CDTF">2026-06-10T09:46:00Z</dcterms:modified>
</cp:coreProperties>
</file>